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4C2E" w:rsidRPr="0060326F" w:rsidRDefault="0060326F">
      <w:pPr>
        <w:rPr>
          <w:b/>
        </w:rPr>
      </w:pPr>
      <w:r w:rsidRPr="0060326F">
        <w:rPr>
          <w:b/>
        </w:rPr>
        <w:t>S</w:t>
      </w:r>
      <w:r w:rsidR="00ED4641">
        <w:rPr>
          <w:b/>
        </w:rPr>
        <w:t>2</w:t>
      </w:r>
      <w:bookmarkStart w:id="0" w:name="_GoBack"/>
      <w:bookmarkEnd w:id="0"/>
      <w:r w:rsidRPr="0060326F">
        <w:rPr>
          <w:b/>
        </w:rPr>
        <w:t xml:space="preserve"> File. pStrepTP plasmid</w:t>
      </w:r>
    </w:p>
    <w:p w:rsidR="0060326F" w:rsidRDefault="0060326F">
      <w:r>
        <w:t>Underlined double Strep-tag. Uppercase TP coding sequence</w:t>
      </w:r>
    </w:p>
    <w:p w:rsidR="0060326F" w:rsidRDefault="0060326F">
      <w:r w:rsidRPr="0060326F">
        <w:t>cgattcgaacttctcgattcgaaattaatacgactcactatagggagaccagaacggtttccctctagaaataattttgtttaactttaagaaggagatatacat</w:t>
      </w:r>
      <w:r w:rsidRPr="0060326F">
        <w:rPr>
          <w:u w:val="single"/>
        </w:rPr>
        <w:t>ATGGGCAGCTGGAGCCACCCGCAGTTCGAGAAAGGTGGAGGTTCCGGAGGTGGATCGGGAGGTGGATCGTGGAGCCACCCGCAGTTTGAGAAAGGATCGgaattc</w:t>
      </w:r>
      <w:r w:rsidRPr="0060326F">
        <w:t>ATGGCGAGAAGTCCACGTATACGCATTAAGGATAATGACAAAGCCGAATACGCTCGATTGGTCAAGAATACAAAAGCCAAGATTGCGAGAACGAAGAAAAAGTATGGTGTAGACCTTACCGCTGAAATTGATATACCTGACCTTGATTCATTTGAAACACGGGCGCAGTTCAATAAGTGGAAGGAACAAGCGTCCTCTTTCACTAACCGTGCTAATATGCGTTATCAGTTCGAAAAGAATGCATACGGTGTGGTGGCTAGTAAAGCTAAGATAGCTGAGATTGAACGTAACACAAAAGAGGTTCAGCGGTTAGTAGATGAGAAAATCAAGGCTATGAAAGACAAAGAATACTATGCAGGCGGTAAGCCGCAAGGGACAATTGAACAACGGATAGCTATGACAAGTCCTGCACACGTTACAGGAATTAATAGACCCCATGATTTTGACTTTAGCAAGGTGCGAAGCTATAGCCGTTTGCGAACCCTAGAAGAAAGCATGGAGATGAGAACAGACCCTCAGTATTATGAAAAGAAAATGATACAGTTACAGTTAAACTTTATTAAGAGCGTTGAGGGTAGTTTCAATTCATTTGATGCGGCAGATGAACTGATCGAAGAATTAAAAAAGATACCTCCTGATGACTTCTATGAATTGTTTCTCAGAATATCAGAAATATCCTTTGAGGAATTTGATAGTGAGGGAAACACAGTGGAGAACGTAGAAGGTAATGTATATAAAATACTGTCATACTTGGAACAGTATCGAAGGGGTGACTTTGATCTAAGCTTAAAGGGGTTCTAGggatcctctagagtcgacctgcagcccaagcttatcgatgataagctgtcaaacatgagaa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g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c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taagaaaccattattatcatgacattaacctataaaaataggcgtatcacgaggccctttcgtcttcaagaa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gatct</w:t>
      </w:r>
    </w:p>
    <w:p w:rsidR="0060326F" w:rsidRDefault="0060326F"/>
    <w:sectPr w:rsidR="0060326F" w:rsidSect="001D4C2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26F"/>
    <w:rsid w:val="00094E1E"/>
    <w:rsid w:val="001A7696"/>
    <w:rsid w:val="004555E9"/>
    <w:rsid w:val="004B6D24"/>
    <w:rsid w:val="004F16DF"/>
    <w:rsid w:val="00520697"/>
    <w:rsid w:val="0060326F"/>
    <w:rsid w:val="006A0A1B"/>
    <w:rsid w:val="008033B2"/>
    <w:rsid w:val="008D2F90"/>
    <w:rsid w:val="008D634A"/>
    <w:rsid w:val="00AA7024"/>
    <w:rsid w:val="00AB74D1"/>
    <w:rsid w:val="00BE272B"/>
    <w:rsid w:val="00C95A31"/>
    <w:rsid w:val="00CA023D"/>
    <w:rsid w:val="00D21B49"/>
    <w:rsid w:val="00ED46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docId w15:val="{4AC04260-BAEA-4E6C-9AF4-D1E8150D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34A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9</Words>
  <Characters>2733</Characters>
  <Application>Microsoft Office Word</Application>
  <DocSecurity>0</DocSecurity>
  <Lines>22</Lines>
  <Paragraphs>6</Paragraphs>
  <ScaleCrop>false</ScaleCrop>
  <Company>Centro Biología Molecular Severo Ochoa</Company>
  <LinksUpToDate>false</LinksUpToDate>
  <CharactersWithSpaces>3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Mencía Caballero</dc:creator>
  <cp:keywords/>
  <dc:description/>
  <cp:lastModifiedBy>Lawrence</cp:lastModifiedBy>
  <cp:revision>2</cp:revision>
  <dcterms:created xsi:type="dcterms:W3CDTF">2016-06-29T08:41:00Z</dcterms:created>
  <dcterms:modified xsi:type="dcterms:W3CDTF">2016-10-18T18:57:00Z</dcterms:modified>
</cp:coreProperties>
</file>